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4CE" w:rsidRPr="00A61C36" w:rsidRDefault="0012447B" w:rsidP="00EF34CE">
      <w:pPr>
        <w:spacing w:after="200"/>
        <w:jc w:val="center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l Table 1</w:t>
      </w:r>
      <w:r w:rsidR="00EF34CE" w:rsidRPr="00A61C36">
        <w:rPr>
          <w:b/>
          <w:color w:val="000000"/>
          <w:sz w:val="28"/>
          <w:szCs w:val="28"/>
        </w:rPr>
        <w:t xml:space="preserve"> Descriptive characteristics of </w:t>
      </w:r>
      <w:r w:rsidR="00EF34CE">
        <w:rPr>
          <w:b/>
          <w:color w:val="000000"/>
          <w:sz w:val="28"/>
          <w:szCs w:val="28"/>
        </w:rPr>
        <w:t>glioma (Grades 1-3)</w:t>
      </w:r>
      <w:r w:rsidR="00EF34CE" w:rsidRPr="00A61C36">
        <w:rPr>
          <w:b/>
          <w:color w:val="000000"/>
          <w:sz w:val="28"/>
          <w:szCs w:val="28"/>
        </w:rPr>
        <w:t xml:space="preserve"> and glioblastoma</w:t>
      </w:r>
      <w:r w:rsidR="00EF34CE">
        <w:rPr>
          <w:b/>
          <w:color w:val="000000"/>
          <w:sz w:val="28"/>
          <w:szCs w:val="28"/>
        </w:rPr>
        <w:t xml:space="preserve"> (Grade 4)</w:t>
      </w:r>
    </w:p>
    <w:tbl>
      <w:tblPr>
        <w:tblpPr w:leftFromText="180" w:rightFromText="180" w:vertAnchor="page" w:horzAnchor="margin" w:tblpY="2601"/>
        <w:tblW w:w="0" w:type="auto"/>
        <w:tblLook w:val="04A0"/>
      </w:tblPr>
      <w:tblGrid>
        <w:gridCol w:w="3655"/>
        <w:gridCol w:w="1503"/>
        <w:gridCol w:w="1200"/>
        <w:gridCol w:w="1590"/>
        <w:gridCol w:w="1500"/>
      </w:tblGrid>
      <w:tr w:rsidR="00EF34CE" w:rsidRPr="008E13D5" w:rsidTr="00B23D29">
        <w:trPr>
          <w:trHeight w:val="187"/>
        </w:trPr>
        <w:tc>
          <w:tcPr>
            <w:tcW w:w="0" w:type="auto"/>
            <w:tcBorders>
              <w:top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DB3E55">
              <w:rPr>
                <w:b/>
                <w:bCs/>
                <w:sz w:val="24"/>
                <w:szCs w:val="24"/>
              </w:rPr>
              <w:t>Descriptive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34CE" w:rsidRDefault="00EF34CE" w:rsidP="00B23D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lioma</w:t>
            </w:r>
          </w:p>
          <w:p w:rsidR="00EF34CE" w:rsidRPr="00DB3E55" w:rsidRDefault="00EF34CE" w:rsidP="00B23D29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Grades 1-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DB3E55">
              <w:rPr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34CE" w:rsidRDefault="00EF34CE" w:rsidP="00B23D2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DB3E55">
              <w:rPr>
                <w:b/>
                <w:bCs/>
                <w:sz w:val="24"/>
                <w:szCs w:val="24"/>
              </w:rPr>
              <w:t>Glioblastoma</w:t>
            </w:r>
          </w:p>
          <w:p w:rsidR="00EF34CE" w:rsidRPr="00DB3E55" w:rsidRDefault="00EF34CE" w:rsidP="00B23D2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Grade 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DB3E55">
              <w:rPr>
                <w:b/>
                <w:bCs/>
                <w:sz w:val="24"/>
                <w:szCs w:val="24"/>
              </w:rPr>
              <w:t xml:space="preserve">Controls </w:t>
            </w:r>
            <w:r w:rsidRPr="00DB3E55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EF34CE" w:rsidRPr="008E13D5" w:rsidTr="00B23D29">
        <w:trPr>
          <w:trHeight w:val="307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ll times before diagnosis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  <w:tcBorders>
              <w:top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15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Percent me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58 (51,66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58 (51, 66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E155DC">
              <w:rPr>
                <w:bCs/>
                <w:sz w:val="20"/>
                <w:szCs w:val="20"/>
              </w:rPr>
              <w:t>72  (67, 77)</w:t>
            </w:r>
            <w:r w:rsidRPr="00E155DC">
              <w:rPr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72  (67, 77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Median age at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1 (40, 43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1 (40, 42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E155DC">
              <w:rPr>
                <w:bCs/>
                <w:sz w:val="20"/>
                <w:szCs w:val="20"/>
              </w:rPr>
              <w:t>43 (42, 43)</w:t>
            </w:r>
            <w:r w:rsidRPr="00E155DC">
              <w:rPr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3 (42,43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Median year of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7 (77, 89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7 (77, 89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2 ( 81, 83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2 (81, 83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Median age at glioma diagnosis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54 (48, 60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59 (58, 60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E155DC">
              <w:rPr>
                <w:bCs/>
                <w:sz w:val="20"/>
                <w:szCs w:val="20"/>
              </w:rPr>
              <w:t>---</w:t>
            </w:r>
            <w:r w:rsidRPr="00E155DC">
              <w:rPr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  <w:tcBorders>
              <w:bottom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Median years blood collection to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12 (7, 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17 (16, 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---</w:t>
            </w:r>
          </w:p>
        </w:tc>
      </w:tr>
      <w:tr w:rsidR="00EF34CE" w:rsidRPr="00464932" w:rsidTr="00B23D29">
        <w:trPr>
          <w:trHeight w:val="516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EF34CE" w:rsidRPr="00DB3E55" w:rsidRDefault="00EF34CE" w:rsidP="00B23D29">
            <w:pPr>
              <w:jc w:val="center"/>
              <w:rPr>
                <w:b/>
                <w:bCs/>
                <w:sz w:val="24"/>
                <w:szCs w:val="24"/>
              </w:rPr>
            </w:pPr>
            <w:r w:rsidRPr="00DB3E55">
              <w:rPr>
                <w:b/>
                <w:bCs/>
                <w:sz w:val="24"/>
                <w:szCs w:val="24"/>
              </w:rPr>
              <w:t>≤ 5 years before diagnosis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22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Percent me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8 (30, 66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8 (30,66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E155DC">
              <w:rPr>
                <w:bCs/>
                <w:sz w:val="20"/>
                <w:szCs w:val="20"/>
              </w:rPr>
              <w:t>73  (53, 93)</w:t>
            </w:r>
            <w:r w:rsidRPr="00E155DC">
              <w:rPr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73  (53, 93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Median age at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1 (41,45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1 (41, 44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E155DC">
              <w:rPr>
                <w:bCs/>
                <w:sz w:val="20"/>
                <w:szCs w:val="20"/>
              </w:rPr>
              <w:t>42 (41, 46)</w:t>
            </w:r>
            <w:r w:rsidRPr="00E155DC">
              <w:rPr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2 (41,47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Median year of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9 (86, 90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9 (86, 90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6 ( 73, 89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6 (74, 89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Median age at glioma diagnosis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5 (43, 47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5 (44, 50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E155DC">
              <w:rPr>
                <w:bCs/>
                <w:sz w:val="20"/>
                <w:szCs w:val="20"/>
              </w:rPr>
              <w:t>---</w:t>
            </w:r>
            <w:r w:rsidRPr="00E155DC">
              <w:rPr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  <w:tcBorders>
              <w:bottom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DB3E55">
              <w:rPr>
                <w:bCs/>
                <w:sz w:val="20"/>
                <w:szCs w:val="20"/>
              </w:rPr>
              <w:t>Median years blood collection to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 (1,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(2, 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---</w:t>
            </w:r>
          </w:p>
        </w:tc>
      </w:tr>
      <w:tr w:rsidR="00EF34CE" w:rsidRPr="00464932" w:rsidTr="00B23D29">
        <w:trPr>
          <w:trHeight w:val="516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DB3E55">
              <w:rPr>
                <w:b/>
                <w:bCs/>
                <w:sz w:val="24"/>
                <w:szCs w:val="24"/>
              </w:rPr>
              <w:t>&gt; 10 years before diagnosis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242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243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Percent me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7 (66, 100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6 (65, 100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7 (78, 100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7 (78, 100)</w:t>
            </w:r>
          </w:p>
        </w:tc>
      </w:tr>
      <w:tr w:rsidR="00EF34CE" w:rsidRPr="008E13D5" w:rsidTr="00B23D29">
        <w:trPr>
          <w:trHeight w:val="242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age at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1 (40, 43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1 (40, 42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2 (40, 44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42 (40, 44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year of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6 (76, 89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6 (76, 89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2 (75, 88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82 (75, 89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age at glioma diagnosis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58 (54, 62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0 (56, 67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years blood collection to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16 (14, 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18 (14, 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</w:tr>
      <w:tr w:rsidR="00EF34CE" w:rsidRPr="00F422DF" w:rsidTr="00B23D29">
        <w:trPr>
          <w:trHeight w:val="516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DB3E55">
              <w:rPr>
                <w:b/>
                <w:bCs/>
                <w:sz w:val="24"/>
                <w:szCs w:val="24"/>
              </w:rPr>
              <w:t>&gt; 15 years before diagnosis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E155DC">
              <w:rPr>
                <w:bCs/>
                <w:sz w:val="20"/>
                <w:szCs w:val="20"/>
              </w:rPr>
              <w:t>169</w:t>
            </w:r>
            <w:r w:rsidRPr="00E155DC">
              <w:rPr>
                <w:bCs/>
                <w:sz w:val="20"/>
                <w:szCs w:val="20"/>
                <w:vertAlign w:val="superscript"/>
              </w:rPr>
              <w:t>6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Percent me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51 (38, 64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51 38, 64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5 (59, 71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5 (59, 71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age at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1 (37, 43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1 (36, 42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2 (40, 44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42 (40, 44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year of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2 (76, 87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82 (76, 87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77 (75, 87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77 (1975, 1987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age at glioma diagnosis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1 (57, 65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4 (59, 69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 xml:space="preserve">Median years blood collection to diagnosi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21 (16, 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21 (18, 2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</w:tr>
      <w:tr w:rsidR="00EF34CE" w:rsidRPr="00F422DF" w:rsidTr="00B23D29">
        <w:trPr>
          <w:trHeight w:val="516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EF34CE" w:rsidRPr="00DB3E55" w:rsidRDefault="00EF34CE" w:rsidP="00B23D29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DB3E55">
              <w:rPr>
                <w:b/>
                <w:bCs/>
                <w:sz w:val="24"/>
                <w:szCs w:val="24"/>
              </w:rPr>
              <w:t>&gt; 20 years before diagnosis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96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Percent me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55(36,73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57 (38,75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72 (62, 81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71 (62, 80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age at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9 (32, 43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39 (32, 42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42 (40, 45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42 (40, 44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year of blood collection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76 (74, 77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76 (74, 77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75 (74, 77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76 (73, 77)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age at glioma diagnosis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5 (62, 68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68 (64, 72)</w:t>
            </w:r>
          </w:p>
        </w:tc>
        <w:tc>
          <w:tcPr>
            <w:tcW w:w="0" w:type="auto"/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</w:tr>
      <w:tr w:rsidR="00EF34CE" w:rsidRPr="008E13D5" w:rsidTr="00B23D29">
        <w:trPr>
          <w:trHeight w:val="187"/>
        </w:trPr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Median years blood collection to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26 (22, 3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bCs/>
                <w:sz w:val="20"/>
                <w:szCs w:val="20"/>
              </w:rPr>
              <w:t>26 (23, 3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4CE" w:rsidRPr="00E155DC" w:rsidRDefault="00EF34CE" w:rsidP="00B23D29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E155DC">
              <w:rPr>
                <w:sz w:val="20"/>
                <w:szCs w:val="20"/>
              </w:rPr>
              <w:t>---</w:t>
            </w:r>
          </w:p>
        </w:tc>
      </w:tr>
    </w:tbl>
    <w:p w:rsidR="00EF34CE" w:rsidRPr="00FF4E62" w:rsidRDefault="00EF34CE" w:rsidP="00EF34CE">
      <w:pPr>
        <w:autoSpaceDE w:val="0"/>
        <w:autoSpaceDN w:val="0"/>
        <w:adjustRightInd w:val="0"/>
        <w:spacing w:line="240" w:lineRule="auto"/>
        <w:rPr>
          <w:bCs/>
          <w:sz w:val="20"/>
          <w:szCs w:val="20"/>
        </w:rPr>
      </w:pPr>
      <w:r>
        <w:rPr>
          <w:b/>
          <w:color w:val="000000"/>
        </w:rPr>
        <w:br w:type="page"/>
      </w:r>
      <w:r w:rsidRPr="009D630A">
        <w:rPr>
          <w:color w:val="000000"/>
          <w:sz w:val="16"/>
          <w:szCs w:val="16"/>
        </w:rPr>
        <w:lastRenderedPageBreak/>
        <w:t>1</w:t>
      </w:r>
      <w:r>
        <w:rPr>
          <w:b/>
          <w:color w:val="000000"/>
        </w:rPr>
        <w:t>.</w:t>
      </w:r>
      <w:r w:rsidRPr="00FF4E62">
        <w:rPr>
          <w:bCs/>
          <w:sz w:val="20"/>
          <w:szCs w:val="20"/>
        </w:rPr>
        <w:t xml:space="preserve"> Glioma study participants were blood donors (1974-2007) to the Janus Serum Bank, Oslo, Norway, who were subsequently diagnosed with glioma. </w:t>
      </w:r>
    </w:p>
    <w:p w:rsidR="00EF34CE" w:rsidRPr="00FF4E62" w:rsidRDefault="00EF34CE" w:rsidP="00EF34CE">
      <w:pPr>
        <w:autoSpaceDE w:val="0"/>
        <w:autoSpaceDN w:val="0"/>
        <w:adjustRightInd w:val="0"/>
        <w:spacing w:line="240" w:lineRule="auto"/>
        <w:rPr>
          <w:bCs/>
          <w:sz w:val="20"/>
          <w:szCs w:val="20"/>
        </w:rPr>
      </w:pPr>
      <w:r w:rsidRPr="00FF4E62">
        <w:rPr>
          <w:bCs/>
          <w:sz w:val="20"/>
          <w:szCs w:val="20"/>
        </w:rPr>
        <w:t>2. Control participants were individually matched to case participants on one-year age intervals, date of blood collection and sex.</w:t>
      </w:r>
    </w:p>
    <w:p w:rsidR="00EF34CE" w:rsidRPr="00FF4E62" w:rsidRDefault="00EF34CE" w:rsidP="00EF34CE">
      <w:pPr>
        <w:autoSpaceDE w:val="0"/>
        <w:autoSpaceDN w:val="0"/>
        <w:adjustRightInd w:val="0"/>
        <w:spacing w:line="240" w:lineRule="auto"/>
        <w:rPr>
          <w:bCs/>
          <w:sz w:val="20"/>
          <w:szCs w:val="20"/>
        </w:rPr>
      </w:pPr>
      <w:r w:rsidRPr="00FF4E62">
        <w:rPr>
          <w:bCs/>
          <w:sz w:val="20"/>
          <w:szCs w:val="20"/>
        </w:rPr>
        <w:t xml:space="preserve">3. 95% confidence interval   </w:t>
      </w:r>
    </w:p>
    <w:p w:rsidR="00EF34CE" w:rsidRPr="00FF4E62" w:rsidRDefault="00EF34CE" w:rsidP="00EF34CE">
      <w:pPr>
        <w:autoSpaceDE w:val="0"/>
        <w:autoSpaceDN w:val="0"/>
        <w:adjustRightInd w:val="0"/>
        <w:spacing w:line="240" w:lineRule="auto"/>
        <w:rPr>
          <w:bCs/>
          <w:sz w:val="20"/>
          <w:szCs w:val="20"/>
        </w:rPr>
      </w:pPr>
      <w:r w:rsidRPr="00FF4E62">
        <w:rPr>
          <w:bCs/>
          <w:sz w:val="20"/>
          <w:szCs w:val="20"/>
        </w:rPr>
        <w:t xml:space="preserve">4. Interquartile range </w:t>
      </w:r>
    </w:p>
    <w:p w:rsidR="00EF34CE" w:rsidRPr="00FF4E62" w:rsidRDefault="00EF34CE" w:rsidP="00EF34CE">
      <w:pPr>
        <w:autoSpaceDE w:val="0"/>
        <w:autoSpaceDN w:val="0"/>
        <w:adjustRightInd w:val="0"/>
        <w:spacing w:line="240" w:lineRule="auto"/>
        <w:rPr>
          <w:bCs/>
          <w:sz w:val="20"/>
          <w:szCs w:val="20"/>
        </w:rPr>
      </w:pPr>
      <w:r w:rsidRPr="00FF4E62">
        <w:rPr>
          <w:bCs/>
          <w:sz w:val="20"/>
          <w:szCs w:val="20"/>
        </w:rPr>
        <w:t>5. Not applicable</w:t>
      </w:r>
    </w:p>
    <w:p w:rsidR="00EF34CE" w:rsidRDefault="00EF34CE" w:rsidP="00EF34CE">
      <w:pPr>
        <w:autoSpaceDE w:val="0"/>
        <w:autoSpaceDN w:val="0"/>
        <w:adjustRightInd w:val="0"/>
        <w:spacing w:line="240" w:lineRule="auto"/>
        <w:rPr>
          <w:bCs/>
          <w:sz w:val="20"/>
          <w:szCs w:val="20"/>
        </w:rPr>
      </w:pPr>
      <w:r w:rsidRPr="00FF4E62">
        <w:rPr>
          <w:bCs/>
          <w:sz w:val="20"/>
          <w:szCs w:val="20"/>
        </w:rPr>
        <w:t xml:space="preserve">6. Controls are matched to cases within three months of </w:t>
      </w:r>
      <w:r>
        <w:rPr>
          <w:bCs/>
          <w:sz w:val="20"/>
          <w:szCs w:val="20"/>
        </w:rPr>
        <w:t>blood collection</w:t>
      </w:r>
      <w:r w:rsidRPr="00FF4E62">
        <w:rPr>
          <w:bCs/>
          <w:sz w:val="20"/>
          <w:szCs w:val="20"/>
        </w:rPr>
        <w:t xml:space="preserve">. Therefore a matched pair may fall into separate years before diagnosis categories thus accounting for the unequal numbers of cases and controls in that category </w:t>
      </w:r>
    </w:p>
    <w:p w:rsidR="00EF34CE" w:rsidRDefault="00EF34CE" w:rsidP="00EF34CE">
      <w:pPr>
        <w:tabs>
          <w:tab w:val="left" w:pos="9360"/>
        </w:tabs>
        <w:spacing w:after="200"/>
        <w:rPr>
          <w:sz w:val="16"/>
          <w:szCs w:val="16"/>
        </w:rPr>
      </w:pPr>
    </w:p>
    <w:p w:rsidR="001C1570" w:rsidRDefault="00172DA3"/>
    <w:sectPr w:rsidR="001C1570" w:rsidSect="006F3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/>
  <w:rsids>
    <w:rsidRoot w:val="00EF34CE"/>
    <w:rsid w:val="0012447B"/>
    <w:rsid w:val="00172DA3"/>
    <w:rsid w:val="00235BF5"/>
    <w:rsid w:val="00464122"/>
    <w:rsid w:val="006F3BE2"/>
    <w:rsid w:val="00766CD7"/>
    <w:rsid w:val="007B0243"/>
    <w:rsid w:val="008C644E"/>
    <w:rsid w:val="008D7B0C"/>
    <w:rsid w:val="00CE0024"/>
    <w:rsid w:val="00EF34CE"/>
    <w:rsid w:val="00F03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4CE"/>
    <w:pPr>
      <w:spacing w:line="276" w:lineRule="auto"/>
    </w:pPr>
    <w:rPr>
      <w:rFonts w:ascii="Times New Roman" w:eastAsia="Calibri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34CE"/>
    <w:pPr>
      <w:spacing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4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chwartzbaum</dc:creator>
  <cp:lastModifiedBy>jschwartzbaum</cp:lastModifiedBy>
  <cp:revision>2</cp:revision>
  <dcterms:created xsi:type="dcterms:W3CDTF">2017-05-21T00:37:00Z</dcterms:created>
  <dcterms:modified xsi:type="dcterms:W3CDTF">2017-05-21T00:37:00Z</dcterms:modified>
</cp:coreProperties>
</file>